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8AAE5" w14:textId="7A931F7F" w:rsidR="006418E8" w:rsidRPr="006418E8" w:rsidRDefault="006418E8" w:rsidP="006418E8">
      <w:pPr>
        <w:pStyle w:val="1"/>
        <w:numPr>
          <w:ilvl w:val="0"/>
          <w:numId w:val="0"/>
        </w:numPr>
        <w:rPr>
          <w:color w:val="0D0D0D" w:themeColor="text1" w:themeTint="F2"/>
          <w:lang w:eastAsia="zh-CN" w:bidi="ar"/>
        </w:rPr>
      </w:pPr>
      <w:bookmarkStart w:id="0" w:name="_Hlk149852265"/>
      <w:proofErr w:type="spellStart"/>
      <w:r w:rsidRPr="006418E8">
        <w:rPr>
          <w:rFonts w:eastAsiaTheme="minorEastAsia"/>
          <w:color w:val="0D0D0D" w:themeColor="text1" w:themeTint="F2"/>
          <w:lang w:eastAsia="zh-CN"/>
        </w:rPr>
        <w:t>e</w:t>
      </w:r>
      <w:r w:rsidRPr="006418E8">
        <w:rPr>
          <w:color w:val="0D0D0D" w:themeColor="text1" w:themeTint="F2"/>
          <w:lang w:eastAsia="zh-CN"/>
        </w:rPr>
        <w:t>T</w:t>
      </w:r>
      <w:r w:rsidRPr="006418E8">
        <w:rPr>
          <w:color w:val="0D0D0D" w:themeColor="text1" w:themeTint="F2"/>
        </w:rPr>
        <w:t>able</w:t>
      </w:r>
      <w:proofErr w:type="spellEnd"/>
      <w:r w:rsidRPr="006418E8">
        <w:rPr>
          <w:color w:val="0D0D0D" w:themeColor="text1" w:themeTint="F2"/>
        </w:rPr>
        <w:t xml:space="preserve"> </w:t>
      </w:r>
      <w:r w:rsidRPr="006418E8">
        <w:rPr>
          <w:color w:val="0D0D0D" w:themeColor="text1" w:themeTint="F2"/>
        </w:rPr>
        <w:fldChar w:fldCharType="begin"/>
      </w:r>
      <w:r w:rsidRPr="006418E8">
        <w:rPr>
          <w:color w:val="0D0D0D" w:themeColor="text1" w:themeTint="F2"/>
        </w:rPr>
        <w:instrText xml:space="preserve"> SEQ Table \* ARABIC </w:instrText>
      </w:r>
      <w:r w:rsidRPr="006418E8">
        <w:rPr>
          <w:color w:val="0D0D0D" w:themeColor="text1" w:themeTint="F2"/>
        </w:rPr>
        <w:fldChar w:fldCharType="separate"/>
      </w:r>
      <w:r w:rsidRPr="006418E8">
        <w:rPr>
          <w:noProof/>
          <w:color w:val="0D0D0D" w:themeColor="text1" w:themeTint="F2"/>
        </w:rPr>
        <w:t>1</w:t>
      </w:r>
      <w:r w:rsidRPr="006418E8">
        <w:rPr>
          <w:noProof/>
          <w:color w:val="0D0D0D" w:themeColor="text1" w:themeTint="F2"/>
        </w:rPr>
        <w:fldChar w:fldCharType="end"/>
      </w:r>
      <w:bookmarkEnd w:id="0"/>
      <w:r w:rsidRPr="006418E8">
        <w:rPr>
          <w:color w:val="0D0D0D" w:themeColor="text1" w:themeTint="F2"/>
        </w:rPr>
        <w:t>. Changes in Infection-Related Test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0"/>
        <w:gridCol w:w="985"/>
        <w:gridCol w:w="148"/>
        <w:gridCol w:w="1012"/>
        <w:gridCol w:w="121"/>
        <w:gridCol w:w="1038"/>
        <w:gridCol w:w="94"/>
        <w:gridCol w:w="1092"/>
        <w:gridCol w:w="1092"/>
        <w:gridCol w:w="789"/>
        <w:gridCol w:w="1005"/>
      </w:tblGrid>
      <w:tr w:rsidR="006418E8" w:rsidRPr="008705AC" w14:paraId="34C78A54" w14:textId="77777777" w:rsidTr="002A6E78">
        <w:trPr>
          <w:trHeight w:val="285"/>
        </w:trPr>
        <w:tc>
          <w:tcPr>
            <w:tcW w:w="560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3C0C371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Category</w:t>
            </w:r>
          </w:p>
        </w:tc>
        <w:tc>
          <w:tcPr>
            <w:tcW w:w="3314" w:type="pct"/>
            <w:gridSpan w:val="8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16C55B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Outcome</w:t>
            </w:r>
          </w:p>
        </w:tc>
        <w:tc>
          <w:tcPr>
            <w:tcW w:w="518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59DFEEA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System of Units</w:t>
            </w:r>
          </w:p>
        </w:tc>
        <w:tc>
          <w:tcPr>
            <w:tcW w:w="608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9491C17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Reference Value</w:t>
            </w:r>
          </w:p>
        </w:tc>
      </w:tr>
      <w:tr w:rsidR="006418E8" w:rsidRPr="008705AC" w14:paraId="4B1B85F4" w14:textId="77777777" w:rsidTr="002A6E78">
        <w:trPr>
          <w:trHeight w:val="208"/>
        </w:trPr>
        <w:tc>
          <w:tcPr>
            <w:tcW w:w="560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128889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66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00CEFAB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2018.10.18</w:t>
            </w:r>
          </w:p>
        </w:tc>
        <w:tc>
          <w:tcPr>
            <w:tcW w:w="66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5375A6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2018.10.22</w:t>
            </w:r>
          </w:p>
        </w:tc>
        <w:tc>
          <w:tcPr>
            <w:tcW w:w="66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BD524F8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2018.10.25</w:t>
            </w:r>
          </w:p>
        </w:tc>
        <w:tc>
          <w:tcPr>
            <w:tcW w:w="6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AF7F266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2018.10.30</w:t>
            </w:r>
          </w:p>
        </w:tc>
        <w:tc>
          <w:tcPr>
            <w:tcW w:w="6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1ADE49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2018.11.07</w:t>
            </w:r>
          </w:p>
        </w:tc>
        <w:tc>
          <w:tcPr>
            <w:tcW w:w="518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2CE8F4E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608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95C75AE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 w:rsidR="006418E8" w:rsidRPr="008705AC" w14:paraId="7C0D94AD" w14:textId="77777777" w:rsidTr="002A6E78">
        <w:trPr>
          <w:trHeight w:val="17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B123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WB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E8134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5.36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F7A8A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0.72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CC105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2.25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5C231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0.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287C8CA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8.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B1F2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0</w:t>
            </w:r>
            <w:r w:rsidRPr="008705AC">
              <w:rPr>
                <w:rFonts w:eastAsia="宋体" w:cs="Times New Roman"/>
                <w:color w:val="000000" w:themeColor="text1"/>
                <w:szCs w:val="24"/>
                <w:vertAlign w:val="superscript"/>
                <w:lang w:eastAsia="zh-CN" w:bidi="ar"/>
              </w:rPr>
              <w:t>9</w:t>
            </w: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/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D4C1D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3.5-9.5</w:t>
            </w:r>
          </w:p>
        </w:tc>
      </w:tr>
      <w:tr w:rsidR="006418E8" w:rsidRPr="008705AC" w14:paraId="45D62525" w14:textId="77777777" w:rsidTr="002A6E78">
        <w:trPr>
          <w:trHeight w:val="17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DAE21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NEUT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E01FB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2.99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EB36E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9.48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6541B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0.83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58526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7.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111C785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5.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FDC16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0</w:t>
            </w:r>
            <w:r w:rsidRPr="008705AC">
              <w:rPr>
                <w:rFonts w:eastAsia="宋体" w:cs="Times New Roman"/>
                <w:color w:val="000000" w:themeColor="text1"/>
                <w:szCs w:val="24"/>
                <w:vertAlign w:val="superscript"/>
                <w:lang w:eastAsia="zh-CN" w:bidi="ar"/>
              </w:rPr>
              <w:t>9</w:t>
            </w: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/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AF642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1.8-6.3</w:t>
            </w:r>
          </w:p>
        </w:tc>
      </w:tr>
      <w:tr w:rsidR="006418E8" w:rsidRPr="008705AC" w14:paraId="1265E9E9" w14:textId="77777777" w:rsidTr="002A6E78">
        <w:trPr>
          <w:trHeight w:val="17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BD276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NEUT%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C06D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84.6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3DAFB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88.4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4B0AA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88.4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A4FA8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75.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B4EE16F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66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2D7A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%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C661A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40-75</w:t>
            </w:r>
          </w:p>
        </w:tc>
      </w:tr>
      <w:tr w:rsidR="006418E8" w:rsidRPr="008705AC" w14:paraId="3FF4CC99" w14:textId="77777777" w:rsidTr="002A6E78">
        <w:trPr>
          <w:trHeight w:val="17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49DD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CRP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D824C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-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C5D60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-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6F575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70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34B37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33.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2D96248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9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542D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mg/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60B1A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&lt;5</w:t>
            </w:r>
          </w:p>
        </w:tc>
      </w:tr>
      <w:tr w:rsidR="006418E8" w:rsidRPr="008705AC" w14:paraId="515E969F" w14:textId="77777777" w:rsidTr="002A6E78">
        <w:trPr>
          <w:trHeight w:val="17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9CF7E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ES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DA4E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-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8D1C2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-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3B6C7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11.0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7A5B8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100.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1BD61DF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99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07107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mm/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D06E8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705AC">
              <w:rPr>
                <w:rFonts w:eastAsia="微软雅黑" w:cs="Times New Roman"/>
                <w:color w:val="000000"/>
                <w:szCs w:val="24"/>
                <w:lang w:eastAsia="zh-CN" w:bidi="ar"/>
              </w:rPr>
              <w:t>&lt;43</w:t>
            </w:r>
          </w:p>
        </w:tc>
      </w:tr>
      <w:tr w:rsidR="006418E8" w:rsidRPr="008705AC" w14:paraId="79C7F3BC" w14:textId="77777777" w:rsidTr="002A6E78">
        <w:trPr>
          <w:trHeight w:val="17"/>
        </w:trPr>
        <w:tc>
          <w:tcPr>
            <w:tcW w:w="5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4C52F46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8705AC">
              <w:rPr>
                <w:rFonts w:eastAsia="宋体" w:cs="Times New Roman"/>
                <w:color w:val="000000"/>
                <w:szCs w:val="24"/>
                <w:lang w:eastAsia="zh-CN" w:bidi="ar"/>
              </w:rPr>
              <w:t>PCT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BB35E49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34BF6D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0.16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A0BF8B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0.06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E11694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-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2C18DD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2C29BBE" w14:textId="77777777" w:rsidR="006418E8" w:rsidRPr="008705AC" w:rsidRDefault="006418E8" w:rsidP="002A6E78">
            <w:pPr>
              <w:jc w:val="center"/>
              <w:textAlignment w:val="top"/>
              <w:rPr>
                <w:rFonts w:eastAsia="宋体" w:cs="Times New Roman"/>
                <w:color w:val="000000" w:themeColor="text1"/>
                <w:szCs w:val="24"/>
              </w:rPr>
            </w:pPr>
            <w:r w:rsidRPr="008705AC">
              <w:rPr>
                <w:rFonts w:eastAsia="宋体" w:cs="Times New Roman"/>
                <w:color w:val="000000" w:themeColor="text1"/>
                <w:szCs w:val="24"/>
                <w:lang w:eastAsia="zh-CN" w:bidi="ar"/>
              </w:rPr>
              <w:t>ng/ml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EDDB079" w14:textId="77777777" w:rsidR="006418E8" w:rsidRPr="008705AC" w:rsidRDefault="006418E8" w:rsidP="002A6E78">
            <w:pPr>
              <w:jc w:val="center"/>
              <w:textAlignment w:val="top"/>
              <w:rPr>
                <w:rFonts w:eastAsia="等线" w:cs="Times New Roman"/>
                <w:color w:val="000000"/>
                <w:szCs w:val="24"/>
              </w:rPr>
            </w:pPr>
            <w:r w:rsidRPr="008705AC">
              <w:rPr>
                <w:rFonts w:eastAsia="等线" w:cs="Times New Roman"/>
                <w:color w:val="000000"/>
                <w:szCs w:val="24"/>
                <w:lang w:eastAsia="zh-CN" w:bidi="ar"/>
              </w:rPr>
              <w:t>＜</w:t>
            </w:r>
            <w:r w:rsidRPr="008705AC">
              <w:rPr>
                <w:rFonts w:eastAsia="等线" w:cs="Times New Roman"/>
                <w:color w:val="000000"/>
                <w:szCs w:val="24"/>
                <w:lang w:eastAsia="zh-CN" w:bidi="ar"/>
              </w:rPr>
              <w:t>0.046</w:t>
            </w:r>
          </w:p>
        </w:tc>
      </w:tr>
    </w:tbl>
    <w:p w14:paraId="06DE7514" w14:textId="146045B8" w:rsidR="006418E8" w:rsidRPr="008705AC" w:rsidRDefault="006418E8" w:rsidP="006418E8">
      <w:pPr>
        <w:shd w:val="clear" w:color="auto" w:fill="FFFFFF"/>
        <w:spacing w:before="0" w:after="0" w:line="264" w:lineRule="atLeast"/>
        <w:ind w:right="420"/>
        <w:rPr>
          <w:rFonts w:eastAsia="宋体" w:cs="Times New Roman"/>
          <w:color w:val="000000" w:themeColor="text1"/>
          <w:sz w:val="21"/>
          <w:szCs w:val="21"/>
          <w:lang w:eastAsia="zh-CN"/>
        </w:rPr>
      </w:pPr>
      <w:r w:rsidRPr="008705AC">
        <w:rPr>
          <w:rFonts w:eastAsia="宋体" w:cs="Times New Roman"/>
          <w:b/>
          <w:bCs/>
          <w:i/>
          <w:iCs/>
          <w:color w:val="000000" w:themeColor="text1"/>
          <w:szCs w:val="24"/>
          <w:lang w:eastAsia="zh-CN"/>
        </w:rPr>
        <w:t xml:space="preserve">Note: </w:t>
      </w:r>
      <w:r w:rsidRPr="008705AC">
        <w:rPr>
          <w:rFonts w:eastAsia="宋体" w:cs="Times New Roman"/>
          <w:color w:val="000000" w:themeColor="text1"/>
          <w:szCs w:val="24"/>
          <w:lang w:eastAsia="zh-CN"/>
        </w:rPr>
        <w:t>ESR: erythrocyte sedimentation rate, WBC: white blood cell, NEUT: neutrophil, PCT: procalcitonin, CRP: C-reactive protein.</w:t>
      </w:r>
    </w:p>
    <w:p w14:paraId="0F64680E" w14:textId="77777777" w:rsidR="006418E8" w:rsidRPr="006418E8" w:rsidRDefault="006418E8" w:rsidP="006D09B4">
      <w:pPr>
        <w:spacing w:line="360" w:lineRule="auto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14:paraId="158FD0C2" w14:textId="476EF5E2" w:rsidR="006D09B4" w:rsidRPr="00544B70" w:rsidRDefault="00544B70" w:rsidP="006D09B4">
      <w:pPr>
        <w:spacing w:line="360" w:lineRule="auto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  <w:proofErr w:type="spellStart"/>
      <w:r w:rsidRPr="00594239">
        <w:rPr>
          <w:rFonts w:eastAsia="宋体" w:cs="Times New Roman"/>
          <w:b/>
          <w:bCs/>
          <w:color w:val="000000" w:themeColor="text1"/>
          <w:szCs w:val="24"/>
          <w:lang w:eastAsia="zh-CN"/>
        </w:rPr>
        <w:t>eTable</w:t>
      </w:r>
      <w:proofErr w:type="spellEnd"/>
      <w:r w:rsidRPr="00594239"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 </w:t>
      </w:r>
      <w:r w:rsidR="006418E8">
        <w:rPr>
          <w:rFonts w:eastAsia="宋体" w:cs="Times New Roman"/>
          <w:b/>
          <w:bCs/>
          <w:color w:val="000000" w:themeColor="text1"/>
          <w:szCs w:val="24"/>
          <w:lang w:eastAsia="zh-CN"/>
        </w:rPr>
        <w:t>2</w:t>
      </w:r>
      <w:r w:rsidRPr="00594239">
        <w:rPr>
          <w:rFonts w:eastAsia="宋体" w:cs="Times New Roman"/>
          <w:b/>
          <w:bCs/>
          <w:color w:val="000000" w:themeColor="text1"/>
          <w:szCs w:val="24"/>
          <w:lang w:eastAsia="zh-CN"/>
        </w:rPr>
        <w:t>.</w:t>
      </w:r>
      <w:r w:rsidR="006D09B4" w:rsidRPr="00544B70"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 Detailed drug susceptibility results</w:t>
      </w:r>
    </w:p>
    <w:tbl>
      <w:tblPr>
        <w:tblpPr w:leftFromText="180" w:rightFromText="180" w:vertAnchor="text" w:horzAnchor="page" w:tblpX="917" w:tblpY="367"/>
        <w:tblOverlap w:val="never"/>
        <w:tblW w:w="10097" w:type="dxa"/>
        <w:tblLayout w:type="fixed"/>
        <w:tblLook w:val="04A0" w:firstRow="1" w:lastRow="0" w:firstColumn="1" w:lastColumn="0" w:noHBand="0" w:noVBand="1"/>
      </w:tblPr>
      <w:tblGrid>
        <w:gridCol w:w="1397"/>
        <w:gridCol w:w="1452"/>
        <w:gridCol w:w="960"/>
        <w:gridCol w:w="1428"/>
        <w:gridCol w:w="1200"/>
        <w:gridCol w:w="1836"/>
        <w:gridCol w:w="840"/>
        <w:gridCol w:w="984"/>
      </w:tblGrid>
      <w:tr w:rsidR="006D09B4" w14:paraId="02C0105C" w14:textId="77777777" w:rsidTr="006418E8">
        <w:trPr>
          <w:trHeight w:val="291"/>
        </w:trPr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485B0C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Antibiotic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D9C8E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Outcom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FC7D3C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Sensitivity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5D5FCF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Method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31492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Antibiotic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D0963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Outcom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20950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Sensitivity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01F27A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Method</w:t>
            </w:r>
          </w:p>
        </w:tc>
      </w:tr>
      <w:tr w:rsidR="006D09B4" w14:paraId="4496C6BD" w14:textId="77777777" w:rsidTr="006418E8">
        <w:trPr>
          <w:trHeight w:val="288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4B54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mpicill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87F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＞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22C3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502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F22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iperacill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BF26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＞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EDB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832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5F92CD92" w14:textId="77777777" w:rsidTr="006418E8">
        <w:trPr>
          <w:trHeight w:val="55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0A63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icarcill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6DF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＞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ECE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64A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50A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icarcillin/Clavulanic aci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0046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＞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47D6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9E6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44AF076C" w14:textId="77777777" w:rsidTr="006418E8">
        <w:trPr>
          <w:trHeight w:val="828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4E2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Piperacillin/Tazobacta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030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952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FE2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865F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moxicillin/Clavulanic aci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C0AF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A8B4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E4E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55F18920" w14:textId="77777777" w:rsidTr="006418E8">
        <w:trPr>
          <w:trHeight w:val="55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991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mpicillin/Sulbacta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05E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＞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8D7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F58F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34F0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oxit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8153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3874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88D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01506FE0" w14:textId="77777777" w:rsidTr="006418E8">
        <w:trPr>
          <w:trHeight w:val="288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6A3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azol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894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C1A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575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94B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uroxim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207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DD6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9B6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5D7DB5BF" w14:textId="77777777" w:rsidTr="006418E8">
        <w:trPr>
          <w:trHeight w:val="288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935C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tizoxim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DFA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F31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C4D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C93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triaxon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440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D253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8C93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5FCF83C7" w14:textId="77777777" w:rsidTr="006418E8">
        <w:trPr>
          <w:trHeight w:val="288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522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otaxim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8B7C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098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9F6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8CD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tazidim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B3BA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B31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A4D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61047375" w14:textId="77777777" w:rsidTr="006418E8">
        <w:trPr>
          <w:trHeight w:val="288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418F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epim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E3BC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ACD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870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20B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oteta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969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3310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D19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4F61F00D" w14:textId="77777777" w:rsidTr="006418E8">
        <w:trPr>
          <w:trHeight w:val="55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350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efpodoxim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527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81E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C0F4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2D6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Cefuroxime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xeti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B45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507D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735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0E072D24" w14:textId="77777777" w:rsidTr="006418E8">
        <w:trPr>
          <w:trHeight w:val="288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10F0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ztreona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CECF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AC5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A14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188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rtapene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FD1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3EC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804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20D10879" w14:textId="77777777" w:rsidTr="006418E8">
        <w:trPr>
          <w:trHeight w:val="288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6F8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mipene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89C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605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EDE8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85A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eropene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C74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376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416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003CB3B1" w14:textId="77777777" w:rsidTr="006418E8">
        <w:trPr>
          <w:trHeight w:val="55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C27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oripene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B45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F2B4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A45A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FD0C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obramyc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5B80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0270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3A5D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5D0ED5EF" w14:textId="77777777" w:rsidTr="006418E8">
        <w:trPr>
          <w:trHeight w:val="288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3FB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ntamic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A5C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980A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7BD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E60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mikac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8F7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105D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9FE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7F2F10B6" w14:textId="77777777" w:rsidTr="006418E8">
        <w:trPr>
          <w:trHeight w:val="55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0A5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alidixic aci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8CC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＞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C55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A24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15F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oxifloxac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A4D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9CD9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1023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3121695E" w14:textId="77777777" w:rsidTr="006418E8">
        <w:trPr>
          <w:trHeight w:val="55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1C03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orfloxac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8FB4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ECD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F4A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85A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iprofloxac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5EF6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C54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152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0FFC55BF" w14:textId="77777777" w:rsidTr="006418E8">
        <w:trPr>
          <w:trHeight w:val="55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04F3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evofloxac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DB43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4BEA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412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336F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ompound sulfamethoxazol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011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/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B78D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75EA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63A4ADAF" w14:textId="77777777" w:rsidTr="006418E8">
        <w:trPr>
          <w:trHeight w:val="55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3BA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lastRenderedPageBreak/>
              <w:t>Nitrofuranto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698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7306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7C0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0F81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etracyclin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72DF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B8E5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F88B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020E7443" w14:textId="77777777" w:rsidTr="006418E8">
        <w:trPr>
          <w:trHeight w:val="55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ED76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oxycyclin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AE5F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389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0C8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BE6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nocyclin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53D4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C0C2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BD0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</w:tr>
      <w:tr w:rsidR="006D09B4" w14:paraId="3E25D2D9" w14:textId="77777777" w:rsidTr="006418E8">
        <w:trPr>
          <w:trHeight w:val="303"/>
        </w:trPr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8EE316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igecyclin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AABE67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＜＝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57461D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29B86E" w14:textId="77777777" w:rsidR="006D09B4" w:rsidRDefault="006D09B4" w:rsidP="006418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950B09" w14:textId="77777777" w:rsidR="006D09B4" w:rsidRDefault="006D09B4" w:rsidP="006418E8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D51F27" w14:textId="77777777" w:rsidR="006D09B4" w:rsidRDefault="006D09B4" w:rsidP="006418E8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18EE90" w14:textId="77777777" w:rsidR="006D09B4" w:rsidRDefault="006D09B4" w:rsidP="006418E8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84EA86" w14:textId="77777777" w:rsidR="006D09B4" w:rsidRDefault="006D09B4" w:rsidP="006418E8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</w:tbl>
    <w:p w14:paraId="4C16A333" w14:textId="77777777" w:rsidR="006D09B4" w:rsidRPr="00131D34" w:rsidRDefault="006D09B4" w:rsidP="006D09B4">
      <w:pPr>
        <w:shd w:val="clear" w:color="auto" w:fill="FFFFFF"/>
        <w:spacing w:before="0" w:after="0" w:line="264" w:lineRule="atLeast"/>
        <w:ind w:right="420"/>
        <w:jc w:val="both"/>
        <w:rPr>
          <w:highlight w:val="yellow"/>
        </w:rPr>
      </w:pPr>
      <w:proofErr w:type="spellStart"/>
      <w:proofErr w:type="gramStart"/>
      <w:r w:rsidRPr="003A5AB2">
        <w:rPr>
          <w:rFonts w:eastAsia="宋体" w:cs="Times New Roman"/>
          <w:b/>
          <w:bCs/>
          <w:i/>
          <w:iCs/>
          <w:color w:val="000000" w:themeColor="text1"/>
          <w:szCs w:val="24"/>
          <w:lang w:eastAsia="zh-CN"/>
        </w:rPr>
        <w:t>Note:</w:t>
      </w:r>
      <w:r>
        <w:rPr>
          <w:rFonts w:eastAsia="宋体" w:cs="Times New Roman"/>
          <w:color w:val="000000" w:themeColor="text1"/>
          <w:szCs w:val="24"/>
          <w:lang w:eastAsia="zh-CN"/>
        </w:rPr>
        <w:t>MIC</w:t>
      </w:r>
      <w:proofErr w:type="spellEnd"/>
      <w:proofErr w:type="gramEnd"/>
      <w:r>
        <w:rPr>
          <w:rFonts w:eastAsia="宋体" w:cs="Times New Roman"/>
          <w:color w:val="000000" w:themeColor="text1"/>
          <w:szCs w:val="24"/>
          <w:lang w:eastAsia="zh-CN"/>
        </w:rPr>
        <w:t>(</w:t>
      </w:r>
      <w:r w:rsidRPr="003A5AB2">
        <w:rPr>
          <w:rFonts w:eastAsia="Helvetica" w:cs="Times New Roman"/>
          <w:color w:val="333333"/>
          <w:szCs w:val="24"/>
          <w:shd w:val="clear" w:color="auto" w:fill="FFFFFF"/>
        </w:rPr>
        <w:t>minimum inhibitory concentration</w:t>
      </w:r>
      <w:r>
        <w:rPr>
          <w:rFonts w:eastAsia="宋体" w:cs="Times New Roman"/>
          <w:color w:val="000000" w:themeColor="text1"/>
          <w:szCs w:val="24"/>
          <w:lang w:eastAsia="zh-CN"/>
        </w:rPr>
        <w:t>)</w:t>
      </w:r>
    </w:p>
    <w:p w14:paraId="78C75FD5" w14:textId="77777777" w:rsidR="00522B6D" w:rsidRDefault="00522B6D"/>
    <w:sectPr w:rsidR="00522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34C76" w14:textId="77777777" w:rsidR="00080E36" w:rsidRDefault="00080E36" w:rsidP="006418E8">
      <w:pPr>
        <w:spacing w:before="0" w:after="0"/>
      </w:pPr>
      <w:r>
        <w:separator/>
      </w:r>
    </w:p>
  </w:endnote>
  <w:endnote w:type="continuationSeparator" w:id="0">
    <w:p w14:paraId="6268FE3D" w14:textId="77777777" w:rsidR="00080E36" w:rsidRDefault="00080E36" w:rsidP="006418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B4DD3" w14:textId="77777777" w:rsidR="00080E36" w:rsidRDefault="00080E36" w:rsidP="006418E8">
      <w:pPr>
        <w:spacing w:before="0" w:after="0"/>
      </w:pPr>
      <w:r>
        <w:separator/>
      </w:r>
    </w:p>
  </w:footnote>
  <w:footnote w:type="continuationSeparator" w:id="0">
    <w:p w14:paraId="6CC3FA7E" w14:textId="77777777" w:rsidR="00080E36" w:rsidRDefault="00080E36" w:rsidP="006418E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8088237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B4"/>
    <w:rsid w:val="00080E36"/>
    <w:rsid w:val="00146B48"/>
    <w:rsid w:val="00293D6B"/>
    <w:rsid w:val="00522B6D"/>
    <w:rsid w:val="00544B70"/>
    <w:rsid w:val="00594239"/>
    <w:rsid w:val="005A1DB0"/>
    <w:rsid w:val="006418E8"/>
    <w:rsid w:val="00657FB7"/>
    <w:rsid w:val="006C522D"/>
    <w:rsid w:val="006D09B4"/>
    <w:rsid w:val="00AC5814"/>
    <w:rsid w:val="00FE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B2EA2"/>
  <w15:chartTrackingRefBased/>
  <w15:docId w15:val="{03D8FA69-1E9C-45F3-B567-9805816E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9B4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6418E8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6418E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6418E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6418E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418E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641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6418E8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6418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6418E8"/>
    <w:rPr>
      <w:rFonts w:ascii="Times New Roman" w:eastAsiaTheme="minorHAnsi" w:hAnsi="Times New Roman"/>
      <w:kern w:val="0"/>
      <w:sz w:val="18"/>
      <w:szCs w:val="18"/>
      <w:lang w:eastAsia="en-US"/>
    </w:rPr>
  </w:style>
  <w:style w:type="character" w:customStyle="1" w:styleId="10">
    <w:name w:val="标题 1 字符"/>
    <w:basedOn w:val="a1"/>
    <w:link w:val="1"/>
    <w:uiPriority w:val="2"/>
    <w:rsid w:val="006418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418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418E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418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418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6418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 增祥</dc:creator>
  <cp:keywords/>
  <dc:description/>
  <cp:lastModifiedBy>康 安</cp:lastModifiedBy>
  <cp:revision>8</cp:revision>
  <dcterms:created xsi:type="dcterms:W3CDTF">2023-08-07T11:37:00Z</dcterms:created>
  <dcterms:modified xsi:type="dcterms:W3CDTF">2023-11-02T14:18:00Z</dcterms:modified>
</cp:coreProperties>
</file>